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outlineLvl w:val="0"/>
        <w:rPr>
          <w:rFonts w:ascii="Times New Roman" w:hAnsi="Times New Roman" w:eastAsia="等线" w:cs="Times New Roman"/>
          <w:b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sz w:val="18"/>
          <w:szCs w:val="18"/>
        </w:rPr>
        <w:t>Supplemental Table 1. Primer pairs’ sequences of mice genes used in RT-qPCR</w:t>
      </w:r>
    </w:p>
    <w:tbl>
      <w:tblPr>
        <w:tblStyle w:val="6"/>
        <w:tblW w:w="84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3260"/>
        <w:gridCol w:w="3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otein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Forward Primers</w:t>
            </w:r>
          </w:p>
        </w:tc>
        <w:tc>
          <w:tcPr>
            <w:tcW w:w="32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pdh</w:t>
            </w:r>
          </w:p>
        </w:tc>
        <w:tc>
          <w:tcPr>
            <w:tcW w:w="326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GTGTCCGTCGTGGATCTGA</w:t>
            </w:r>
          </w:p>
        </w:tc>
        <w:tc>
          <w:tcPr>
            <w:tcW w:w="320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TGCTGTTGAAGTCGC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33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33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AGTCAATCAGGCGACGGT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GTAGTCCTTGTCGTT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SLP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Tslp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TCGAGCAAATCGAGGACTGT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CTTGTTCTCCGGGCAA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IL-4 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4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GAGCTCACTCTCTGTGGT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CCTTGGAAGCCCTACAG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10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AGTGGAGCAGGTGAAGAGT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GATGTCAAATTCATTCATGG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Il-25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Il25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CTCTCCTTGGAGCTATGAGTTG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CATGTGGGAGCCTGTCT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IL-13  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13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ACGGCAGCATGGTATGGAGT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GGGTCCTGTAGATGGCA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FN-γ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fng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GTCAACAACCCACAGGTC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AGCGACTCCTTTTCC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LRP3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Nlrp3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ATTACCCGCCCGAGAAAG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CCTTCTCCTCGCCAT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1β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1β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CATCCTCTGTGACTCATGG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CAGCTCATATGGGTC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IM2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Aim2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TCCTCAAGCTAAGCCTCAGA</w:t>
            </w:r>
          </w:p>
        </w:tc>
        <w:tc>
          <w:tcPr>
            <w:tcW w:w="3208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CCGTGACAACAAG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LRP1a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Nlrp1a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CCTCATGGTGGTTACTTTC</w:t>
            </w:r>
          </w:p>
        </w:tc>
        <w:tc>
          <w:tcPr>
            <w:tcW w:w="3208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CCCAGGGGCCGTAA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LRP1b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Nlrp1b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TGTGTGACGATGGTGTAAG</w:t>
            </w:r>
          </w:p>
        </w:tc>
        <w:tc>
          <w:tcPr>
            <w:tcW w:w="3208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CCGCAGGATTCTG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LRC4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Nlrc4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GAAGGCGAGTCTGGCAAAG</w:t>
            </w:r>
          </w:p>
        </w:tc>
        <w:tc>
          <w:tcPr>
            <w:tcW w:w="3208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CGCTTCTCAGGTG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SP1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Casp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CGTCTTGCCCTCATTATCTG 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CACCTCTTTCACCA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SP11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Casp1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CTTCTACTCTACAACCCCA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AGAGATGACAAGAGC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18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18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CAAAGTGCCAGTGAACCC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GTCACAGCCAGTCCTC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-HT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tr1a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AACAACACCACAACGTCC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CTGAAGGTCACGTT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1R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Hrh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AAGACCCGTGCTTCAGCTA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GAAGTGATGCCAGCC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4R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Hrh4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CAGGTCCCCTTGGCATTTT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TCTGTCCACCACAAAG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4RA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4ra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TAGACACGGAGCTGTCAC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CTCCAGACCAAGGCA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13R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13ra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GAAGCCTAGCCCTTTGGTG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GGAGCCAGGAACACT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L-1R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Il1r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CACGGAGTCATTTGCTGGT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TTGGGCTGGCATCTG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rgprA3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Mrgpra3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CTACCCAAAGGAATTTTTGCCT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TTGATGTGTGTTCTGG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PR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rfl2</w:t>
            </w:r>
          </w:p>
        </w:tc>
        <w:tc>
          <w:tcPr>
            <w:tcW w:w="3260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GCTTCAAGGACTTTACAACAA</w:t>
            </w:r>
          </w:p>
        </w:tc>
        <w:tc>
          <w:tcPr>
            <w:tcW w:w="3208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CATGCGAATGAGACTC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RPA1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Trpa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TGGATATTGCAAAGAAGTGATC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AGGAACAAGGGCAAC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RPV1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18"/>
                <w:szCs w:val="18"/>
              </w:rPr>
              <w:t>Trpv1</w:t>
            </w:r>
          </w:p>
        </w:tc>
        <w:tc>
          <w:tcPr>
            <w:tcW w:w="326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CACCGTCAGCTCTGTTGTC</w:t>
            </w:r>
          </w:p>
        </w:tc>
        <w:tc>
          <w:tcPr>
            <w:tcW w:w="3208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GATCATAGAGCCTTGGGGGC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</w:rPr>
        <w:t>Abbreviation:</w:t>
      </w:r>
      <w:r>
        <w:rPr>
          <w:rFonts w:ascii="Times New Roman" w:hAnsi="Times New Roman" w:eastAsia="等线" w:cs="Times New Roman"/>
          <w:color w:val="000000"/>
        </w:rPr>
        <w:t xml:space="preserve"> GAPDH,</w:t>
      </w:r>
      <w:r>
        <w:rPr>
          <w:rFonts w:ascii="Times New Roman" w:hAnsi="Times New Roman" w:eastAsia="等线" w:cs="Times New Roman"/>
          <w:b/>
          <w:bCs/>
          <w:color w:val="000000"/>
        </w:rPr>
        <w:t xml:space="preserve"> </w:t>
      </w:r>
      <w:r>
        <w:rPr>
          <w:rFonts w:ascii="Times New Roman" w:hAnsi="Times New Roman" w:eastAsia="等线" w:cs="Times New Roman"/>
          <w:color w:val="000000"/>
        </w:rPr>
        <w:t xml:space="preserve">glyceraldehyde-3-phosphate dehydrogenase; NLRP, NOD-, LRR-  and pyrin domain-containing protein; IL, interleukin; AIM2, absent in melanoma 2; NLRC4, NLR family CARD domain containing 4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CASP, Casp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ase; IFN-γ, interferon gamma; TSLP, thymic stromal lymphopoietin;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5-HT</w:t>
      </w:r>
      <w:r>
        <w:rPr>
          <w:rFonts w:ascii="Times New Roman" w:hAnsi="Times New Roman" w:eastAsia="等线" w:cs="Times New Roman"/>
          <w:color w:val="000000"/>
        </w:rPr>
        <w:t>, 5-hydroxytryptamine (serotonin) receptor 1A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; H1R, h</w:t>
      </w:r>
      <w:r>
        <w:rPr>
          <w:rFonts w:ascii="Times New Roman" w:hAnsi="Times New Roman" w:eastAsia="等线" w:cs="Times New Roman"/>
          <w:color w:val="000000"/>
        </w:rPr>
        <w:t>istamine receptor H1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; IL-4RA, IL-</w:t>
      </w:r>
      <w:r>
        <w:rPr>
          <w:rFonts w:ascii="Times New Roman" w:hAnsi="Times New Roman" w:eastAsia="等线" w:cs="Times New Roman"/>
          <w:color w:val="000000"/>
        </w:rPr>
        <w:t>4 receptor alpha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;IL-13R, I</w:t>
      </w:r>
      <w:r>
        <w:rPr>
          <w:rFonts w:ascii="Times New Roman" w:hAnsi="Times New Roman" w:eastAsia="等线" w:cs="Times New Roman"/>
          <w:color w:val="000000"/>
        </w:rPr>
        <w:t>L-13 receptor alpha 1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</w:rPr>
        <w:t xml:space="preserve">IL-1R, IL-1 </w:t>
      </w:r>
      <w:r>
        <w:rPr>
          <w:rFonts w:ascii="Times New Roman" w:hAnsi="Times New Roman" w:eastAsia="等线" w:cs="Times New Roman"/>
          <w:color w:val="000000"/>
        </w:rPr>
        <w:t>receptor type 1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kern w:val="0"/>
          <w:szCs w:val="21"/>
        </w:rPr>
        <w:t>MRGPRA</w:t>
      </w:r>
      <w:r>
        <w:rPr>
          <w:rFonts w:ascii="Times New Roman" w:hAnsi="Times New Roman" w:eastAsia="等线" w:cs="Times New Roman"/>
          <w:color w:val="000000"/>
        </w:rPr>
        <w:t>3, Mas-related G-protein coupled receptor member A3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;</w:t>
      </w:r>
      <w:r>
        <w:rPr>
          <w:rFonts w:hint="eastAsia" w:ascii="Times New Roman" w:hAnsi="Times New Roman" w:eastAsia="等线" w:cs="Times New Roman"/>
          <w:color w:val="000000"/>
        </w:rPr>
        <w:t xml:space="preserve"> </w:t>
      </w:r>
      <w:r>
        <w:rPr>
          <w:rFonts w:hint="eastAsia" w:ascii="Times New Roman" w:hAnsi="Times New Roman" w:eastAsia="等线" w:cs="Times New Roman"/>
          <w:i/>
          <w:color w:val="000000"/>
        </w:rPr>
        <w:t>Crfl2</w:t>
      </w:r>
      <w:r>
        <w:rPr>
          <w:rFonts w:hint="eastAsia" w:ascii="Times New Roman" w:hAnsi="Times New Roman" w:eastAsia="等线" w:cs="Times New Roman"/>
          <w:color w:val="000000"/>
        </w:rPr>
        <w:t>,cytokine receptor like factor 2</w:t>
      </w:r>
      <w:r>
        <w:rPr>
          <w:rFonts w:ascii="Times New Roman" w:hAnsi="Times New Roman" w:eastAsia="等线" w:cs="Times New Roman"/>
          <w:color w:val="000000"/>
        </w:rPr>
        <w:t xml:space="preserve">;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TRPA1, transient receptor potential ankyrin 1; TRPV1, transient receptor potential vanilloid 1.</w: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RkMzczNTE4ZmIyMWNiZjJhZjVmNTVhNzM4YTE4MjkifQ=="/>
  </w:docVars>
  <w:rsids>
    <w:rsidRoot w:val="002A5508"/>
    <w:rsid w:val="002A5508"/>
    <w:rsid w:val="008D4030"/>
    <w:rsid w:val="7802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character" w:styleId="5">
    <w:name w:val="annotation reference"/>
    <w:basedOn w:val="4"/>
    <w:semiHidden/>
    <w:unhideWhenUsed/>
    <w:qFormat/>
    <w:uiPriority w:val="99"/>
    <w:rPr>
      <w:sz w:val="21"/>
      <w:szCs w:val="21"/>
    </w:rPr>
  </w:style>
  <w:style w:type="table" w:customStyle="1" w:styleId="6">
    <w:name w:val="网格型1"/>
    <w:qFormat/>
    <w:uiPriority w:val="0"/>
    <w:rPr>
      <w:rFonts w:ascii="等线" w:hAnsi="等线" w:eastAsia="Times New Roman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206</Words>
  <Characters>2046</Characters>
  <Lines>16</Lines>
  <Paragraphs>4</Paragraphs>
  <TotalTime>1</TotalTime>
  <ScaleCrop>false</ScaleCrop>
  <LinksUpToDate>false</LinksUpToDate>
  <CharactersWithSpaces>214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2:38:00Z</dcterms:created>
  <dc:creator>Windows User</dc:creator>
  <cp:lastModifiedBy>ST黄</cp:lastModifiedBy>
  <dcterms:modified xsi:type="dcterms:W3CDTF">2023-10-28T14:0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5907DA845264423A3706F6A3BD716FE_12</vt:lpwstr>
  </property>
</Properties>
</file>